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2BA9B" w14:textId="4D4B9E91" w:rsidR="00255FAE" w:rsidRPr="00DE1960" w:rsidRDefault="00255FAE" w:rsidP="00255FAE">
      <w:pPr>
        <w:spacing w:afterLines="100" w:after="312" w:line="276" w:lineRule="auto"/>
        <w:rPr>
          <w:rFonts w:ascii="Times New Roman" w:eastAsia="宋体" w:hAnsi="Times New Roman" w:cs="Times New Roman"/>
          <w:b/>
          <w:bCs/>
          <w:sz w:val="36"/>
          <w:szCs w:val="24"/>
        </w:rPr>
      </w:pPr>
      <w:r w:rsidRPr="00255FAE">
        <w:rPr>
          <w:rFonts w:ascii="Times New Roman" w:eastAsia="宋体" w:hAnsi="Times New Roman" w:cs="Times New Roman"/>
          <w:b/>
          <w:bCs/>
          <w:sz w:val="36"/>
          <w:szCs w:val="24"/>
        </w:rPr>
        <w:t xml:space="preserve">Description of </w:t>
      </w:r>
      <w:r w:rsidR="00282A27">
        <w:rPr>
          <w:rFonts w:ascii="Times New Roman" w:eastAsia="宋体" w:hAnsi="Times New Roman" w:cs="Times New Roman"/>
          <w:b/>
          <w:bCs/>
          <w:sz w:val="36"/>
          <w:szCs w:val="24"/>
        </w:rPr>
        <w:t xml:space="preserve">additional </w:t>
      </w:r>
      <w:r w:rsidRPr="00255FAE">
        <w:rPr>
          <w:rFonts w:ascii="Times New Roman" w:eastAsia="宋体" w:hAnsi="Times New Roman" w:cs="Times New Roman"/>
          <w:b/>
          <w:bCs/>
          <w:sz w:val="36"/>
          <w:szCs w:val="24"/>
        </w:rPr>
        <w:t xml:space="preserve">supplementary </w:t>
      </w:r>
      <w:r w:rsidR="00BB00D7">
        <w:rPr>
          <w:rFonts w:ascii="Times New Roman" w:eastAsia="宋体" w:hAnsi="Times New Roman" w:cs="Times New Roman"/>
          <w:b/>
          <w:bCs/>
          <w:sz w:val="36"/>
          <w:szCs w:val="24"/>
        </w:rPr>
        <w:t>data</w:t>
      </w:r>
      <w:r w:rsidR="00282A27">
        <w:rPr>
          <w:rFonts w:ascii="Times New Roman" w:eastAsia="宋体" w:hAnsi="Times New Roman" w:cs="Times New Roman"/>
          <w:b/>
          <w:bCs/>
          <w:sz w:val="36"/>
          <w:szCs w:val="24"/>
        </w:rPr>
        <w:t xml:space="preserve"> files</w:t>
      </w:r>
    </w:p>
    <w:p w14:paraId="328FF85B" w14:textId="77777777" w:rsidR="00532149" w:rsidRPr="00532149" w:rsidRDefault="00532149" w:rsidP="00532149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321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 axonemal intron splicing program sustains </w:t>
      </w:r>
      <w:r w:rsidRPr="0053214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Plasmodium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321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le development</w:t>
      </w:r>
    </w:p>
    <w:p w14:paraId="583796FF" w14:textId="77777777" w:rsidR="00532149" w:rsidRPr="00532149" w:rsidRDefault="00532149" w:rsidP="0053214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epeng</w:t>
      </w:r>
      <w:proofErr w:type="spellEnd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uan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ijia</w:t>
      </w:r>
      <w:proofErr w:type="spellEnd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u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iaoli</w:t>
      </w:r>
      <w:proofErr w:type="spellEnd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o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iaolong</w:t>
      </w:r>
      <w:proofErr w:type="spellEnd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ang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nqi</w:t>
      </w:r>
      <w:proofErr w:type="spellEnd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ang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iaoming</w:t>
      </w:r>
      <w:proofErr w:type="spellEnd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ang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ubin</w:t>
      </w:r>
      <w:proofErr w:type="spellEnd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Jiang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Jian Li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iting</w:t>
      </w:r>
      <w:proofErr w:type="spellEnd"/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ui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5321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Jing Yuan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</w:t>
      </w:r>
      <w:r w:rsidRPr="00532149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169CEE8F" w14:textId="77777777" w:rsidR="00255FAE" w:rsidRPr="00532149" w:rsidRDefault="00255FAE" w:rsidP="00255FAE">
      <w:pPr>
        <w:widowControl/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0E4AF6A5" w14:textId="77777777" w:rsidR="006121F1" w:rsidRPr="00532149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3214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1. </w:t>
      </w:r>
    </w:p>
    <w:p w14:paraId="551AE1DD" w14:textId="345DD1EB" w:rsidR="006121F1" w:rsidRPr="006121F1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121F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itle: 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Data 1</w:t>
      </w:r>
    </w:p>
    <w:p w14:paraId="0357C1B7" w14:textId="1AD43CC0" w:rsidR="006121F1" w:rsidRPr="00532149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121F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Description: 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ist of differentially expressed genes between male and female gametocytes of the </w:t>
      </w:r>
      <w:proofErr w:type="spellStart"/>
      <w:r w:rsidRPr="006121F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.yoelii</w:t>
      </w:r>
      <w:proofErr w:type="spellEnd"/>
      <w:r w:rsidRPr="006121F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DFsc7 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ne</w:t>
      </w:r>
    </w:p>
    <w:p w14:paraId="5B2B5A5B" w14:textId="77777777" w:rsidR="006121F1" w:rsidRPr="006121F1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2E63C51" w14:textId="77777777" w:rsidR="006121F1" w:rsidRPr="00532149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32149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53214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53214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58AF4892" w14:textId="6CE4DC59" w:rsidR="006121F1" w:rsidRPr="006121F1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121F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itle: 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Data 2</w:t>
      </w:r>
    </w:p>
    <w:p w14:paraId="577FE0A1" w14:textId="29362F46" w:rsidR="006121F1" w:rsidRPr="00532149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121F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Description: 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ist of differentially expressed genes in male gametocytes between </w:t>
      </w:r>
      <w:r w:rsidRPr="006121F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DFsc7 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Parental) and </w:t>
      </w:r>
      <w:r w:rsidRPr="006121F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DFsc7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Δ</w:t>
      </w:r>
      <w:r w:rsidRPr="006121F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Rbpm1 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Mutant) lines of the </w:t>
      </w:r>
      <w:proofErr w:type="spellStart"/>
      <w:r w:rsidRPr="006121F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.yoelii</w:t>
      </w:r>
      <w:proofErr w:type="spellEnd"/>
    </w:p>
    <w:p w14:paraId="1EC05E95" w14:textId="77777777" w:rsidR="006121F1" w:rsidRPr="006121F1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C209A84" w14:textId="77777777" w:rsidR="006121F1" w:rsidRPr="00532149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32149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53214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53214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5FD9674A" w14:textId="75A4BE2C" w:rsidR="006121F1" w:rsidRPr="006121F1" w:rsidRDefault="006121F1" w:rsidP="006121F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121F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itle: </w:t>
      </w:r>
      <w:r w:rsidRPr="006121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Data 3</w:t>
      </w:r>
    </w:p>
    <w:p w14:paraId="7CAFA758" w14:textId="325C63D1" w:rsidR="00255FAE" w:rsidRPr="00532149" w:rsidRDefault="006121F1" w:rsidP="006121F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214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Description: </w:t>
      </w:r>
      <w:r w:rsidRPr="0053214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st of the RBPm1 interacting protein candidates identified in this study</w:t>
      </w:r>
    </w:p>
    <w:sectPr w:rsidR="00255FAE" w:rsidRPr="00532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0F09E" w14:textId="77777777" w:rsidR="000E7790" w:rsidRDefault="000E7790" w:rsidP="00BB00D7">
      <w:r>
        <w:separator/>
      </w:r>
    </w:p>
  </w:endnote>
  <w:endnote w:type="continuationSeparator" w:id="0">
    <w:p w14:paraId="1E6BD233" w14:textId="77777777" w:rsidR="000E7790" w:rsidRDefault="000E7790" w:rsidP="00BB0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roman"/>
    <w:pitch w:val="default"/>
  </w:font>
  <w:font w:name="TimesNewRomanPSMT">
    <w:altName w:val="Microsoft JhengHei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25FE8" w14:textId="77777777" w:rsidR="000E7790" w:rsidRDefault="000E7790" w:rsidP="00BB00D7">
      <w:r>
        <w:separator/>
      </w:r>
    </w:p>
  </w:footnote>
  <w:footnote w:type="continuationSeparator" w:id="0">
    <w:p w14:paraId="1A2C623C" w14:textId="77777777" w:rsidR="000E7790" w:rsidRDefault="000E7790" w:rsidP="00BB0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FAE"/>
    <w:rsid w:val="000E7790"/>
    <w:rsid w:val="000F66A9"/>
    <w:rsid w:val="001A5678"/>
    <w:rsid w:val="00255FAE"/>
    <w:rsid w:val="00282A27"/>
    <w:rsid w:val="00532149"/>
    <w:rsid w:val="00566C3E"/>
    <w:rsid w:val="006121F1"/>
    <w:rsid w:val="00747D9E"/>
    <w:rsid w:val="00BB00D7"/>
    <w:rsid w:val="00CA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123455"/>
  <w15:chartTrackingRefBased/>
  <w15:docId w15:val="{15C0CEB5-236C-4FEE-A077-CE1CF72A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F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0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D7"/>
    <w:rPr>
      <w:sz w:val="18"/>
      <w:szCs w:val="18"/>
    </w:rPr>
  </w:style>
  <w:style w:type="character" w:customStyle="1" w:styleId="fontstyle01">
    <w:name w:val="fontstyle01"/>
    <w:basedOn w:val="a0"/>
    <w:rsid w:val="006121F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121F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6121F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</Words>
  <Characters>623</Characters>
  <Application>Microsoft Office Word</Application>
  <DocSecurity>0</DocSecurity>
  <Lines>18</Lines>
  <Paragraphs>12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Pengge</dc:creator>
  <cp:keywords/>
  <dc:description/>
  <cp:lastModifiedBy>晶 袁</cp:lastModifiedBy>
  <cp:revision>5</cp:revision>
  <dcterms:created xsi:type="dcterms:W3CDTF">2022-11-16T05:43:00Z</dcterms:created>
  <dcterms:modified xsi:type="dcterms:W3CDTF">2024-04-2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82fcb4a9f080d1b22f400129f485b8b035c6117ed602d596565bf4d9294272</vt:lpwstr>
  </property>
</Properties>
</file>